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289FE" w14:textId="77777777" w:rsidR="00092459" w:rsidRPr="002B2984" w:rsidRDefault="00092459" w:rsidP="00092459">
      <w:pPr>
        <w:rPr>
          <w:vertAlign w:val="superscript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090"/>
        <w:gridCol w:w="2212"/>
        <w:gridCol w:w="1627"/>
      </w:tblGrid>
      <w:tr w:rsidR="00092459" w14:paraId="2D6C492A" w14:textId="77777777" w:rsidTr="00152B99">
        <w:tc>
          <w:tcPr>
            <w:tcW w:w="7930" w:type="dxa"/>
            <w:gridSpan w:val="3"/>
          </w:tcPr>
          <w:p w14:paraId="21B4BABB" w14:textId="77777777" w:rsidR="00092459" w:rsidRPr="00F63D00" w:rsidRDefault="00092459" w:rsidP="00152B99">
            <w:pPr>
              <w:jc w:val="center"/>
              <w:rPr>
                <w:b/>
              </w:rPr>
            </w:pPr>
            <w:r w:rsidRPr="00F63D00">
              <w:rPr>
                <w:b/>
              </w:rPr>
              <w:t>EHEC-specific probes</w:t>
            </w:r>
          </w:p>
        </w:tc>
      </w:tr>
      <w:tr w:rsidR="00092459" w14:paraId="60610A04" w14:textId="77777777" w:rsidTr="00152B99">
        <w:tc>
          <w:tcPr>
            <w:tcW w:w="0" w:type="auto"/>
          </w:tcPr>
          <w:p w14:paraId="2E3F90B3" w14:textId="77777777" w:rsidR="00092459" w:rsidRPr="00C464D7" w:rsidRDefault="00092459" w:rsidP="00152B99">
            <w:pPr>
              <w:rPr>
                <w:b/>
                <w:vertAlign w:val="superscript"/>
              </w:rPr>
            </w:pPr>
            <w:proofErr w:type="spellStart"/>
            <w:r w:rsidRPr="00864679">
              <w:rPr>
                <w:b/>
              </w:rPr>
              <w:t>Strain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212" w:type="dxa"/>
          </w:tcPr>
          <w:p w14:paraId="579EDE98" w14:textId="77777777" w:rsidR="00092459" w:rsidRPr="002B2984" w:rsidRDefault="00092459" w:rsidP="00152B99">
            <w:pPr>
              <w:rPr>
                <w:b/>
                <w:vertAlign w:val="superscript"/>
              </w:rPr>
            </w:pPr>
            <w:r w:rsidRPr="00864679">
              <w:rPr>
                <w:b/>
              </w:rPr>
              <w:t xml:space="preserve">Amplification </w:t>
            </w:r>
            <w:proofErr w:type="spellStart"/>
            <w:r w:rsidRPr="00864679">
              <w:rPr>
                <w:b/>
              </w:rPr>
              <w:t>Profile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627" w:type="dxa"/>
          </w:tcPr>
          <w:p w14:paraId="04CE5692" w14:textId="77777777" w:rsidR="00092459" w:rsidRPr="00864679" w:rsidRDefault="00092459" w:rsidP="00152B99">
            <w:pPr>
              <w:rPr>
                <w:b/>
              </w:rPr>
            </w:pPr>
            <w:r w:rsidRPr="00864679">
              <w:rPr>
                <w:b/>
              </w:rPr>
              <w:t>Probability</w:t>
            </w:r>
          </w:p>
          <w:p w14:paraId="7ADBE159" w14:textId="77777777" w:rsidR="00092459" w:rsidRPr="00864679" w:rsidRDefault="00092459" w:rsidP="00152B99">
            <w:pPr>
              <w:rPr>
                <w:b/>
              </w:rPr>
            </w:pPr>
            <w:r w:rsidRPr="00864679">
              <w:rPr>
                <w:b/>
              </w:rPr>
              <w:t>EHEC</w:t>
            </w:r>
          </w:p>
        </w:tc>
      </w:tr>
      <w:tr w:rsidR="00092459" w14:paraId="224688AF" w14:textId="77777777" w:rsidTr="00152B99">
        <w:tc>
          <w:tcPr>
            <w:tcW w:w="0" w:type="auto"/>
          </w:tcPr>
          <w:p w14:paraId="05CA30DF" w14:textId="77777777" w:rsidR="00092459" w:rsidRPr="007B4315" w:rsidRDefault="00092459" w:rsidP="00152B99">
            <w:r w:rsidRPr="007B4315">
              <w:rPr>
                <w:i/>
              </w:rPr>
              <w:t>Escherichia coli</w:t>
            </w:r>
            <w:r w:rsidRPr="007B4315">
              <w:t xml:space="preserve"> O</w:t>
            </w:r>
            <w:r>
              <w:t>55</w:t>
            </w:r>
            <w:r w:rsidRPr="007B4315">
              <w:t>:H7 RM12579</w:t>
            </w:r>
          </w:p>
        </w:tc>
        <w:tc>
          <w:tcPr>
            <w:tcW w:w="2212" w:type="dxa"/>
          </w:tcPr>
          <w:p w14:paraId="38C18054" w14:textId="77777777" w:rsidR="00092459" w:rsidRPr="007B4315" w:rsidRDefault="00092459" w:rsidP="00152B99">
            <w:r>
              <w:t>1000</w:t>
            </w:r>
          </w:p>
        </w:tc>
        <w:tc>
          <w:tcPr>
            <w:tcW w:w="1627" w:type="dxa"/>
          </w:tcPr>
          <w:p w14:paraId="7264DB86" w14:textId="77777777" w:rsidR="00092459" w:rsidRPr="007B4315" w:rsidRDefault="00092459" w:rsidP="00152B99">
            <w:r>
              <w:t>0.98</w:t>
            </w:r>
          </w:p>
        </w:tc>
      </w:tr>
      <w:tr w:rsidR="00092459" w14:paraId="3F1EA543" w14:textId="77777777" w:rsidTr="00152B99">
        <w:tc>
          <w:tcPr>
            <w:tcW w:w="0" w:type="auto"/>
          </w:tcPr>
          <w:p w14:paraId="06F675B9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E32511</w:t>
            </w:r>
          </w:p>
        </w:tc>
        <w:tc>
          <w:tcPr>
            <w:tcW w:w="2212" w:type="dxa"/>
          </w:tcPr>
          <w:p w14:paraId="380EED02" w14:textId="77777777" w:rsidR="00092459" w:rsidRDefault="00092459" w:rsidP="00152B99">
            <w:r>
              <w:t>1110</w:t>
            </w:r>
          </w:p>
        </w:tc>
        <w:tc>
          <w:tcPr>
            <w:tcW w:w="1627" w:type="dxa"/>
          </w:tcPr>
          <w:p w14:paraId="2FA74569" w14:textId="77777777" w:rsidR="00092459" w:rsidRDefault="00092459" w:rsidP="00152B99">
            <w:r>
              <w:t>&gt;0.9999</w:t>
            </w:r>
          </w:p>
        </w:tc>
      </w:tr>
      <w:tr w:rsidR="00092459" w14:paraId="6296ACF2" w14:textId="77777777" w:rsidTr="00152B99">
        <w:tc>
          <w:tcPr>
            <w:tcW w:w="0" w:type="auto"/>
          </w:tcPr>
          <w:p w14:paraId="15B6C632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G5101</w:t>
            </w:r>
          </w:p>
        </w:tc>
        <w:tc>
          <w:tcPr>
            <w:tcW w:w="2212" w:type="dxa"/>
          </w:tcPr>
          <w:p w14:paraId="1FDE3140" w14:textId="77777777" w:rsidR="00092459" w:rsidRDefault="00092459" w:rsidP="00152B99">
            <w:r>
              <w:t>1110</w:t>
            </w:r>
          </w:p>
        </w:tc>
        <w:tc>
          <w:tcPr>
            <w:tcW w:w="1627" w:type="dxa"/>
          </w:tcPr>
          <w:p w14:paraId="2A1429DC" w14:textId="77777777" w:rsidR="00092459" w:rsidRDefault="00092459" w:rsidP="00152B99">
            <w:r>
              <w:t>&gt;0.9999</w:t>
            </w:r>
          </w:p>
        </w:tc>
      </w:tr>
      <w:tr w:rsidR="00092459" w14:paraId="5E79C38F" w14:textId="77777777" w:rsidTr="00152B99">
        <w:tc>
          <w:tcPr>
            <w:tcW w:w="0" w:type="auto"/>
          </w:tcPr>
          <w:p w14:paraId="49759974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5905</w:t>
            </w:r>
          </w:p>
        </w:tc>
        <w:tc>
          <w:tcPr>
            <w:tcW w:w="2212" w:type="dxa"/>
          </w:tcPr>
          <w:p w14:paraId="3F8CD34E" w14:textId="77777777" w:rsidR="00092459" w:rsidRDefault="00092459" w:rsidP="00152B99">
            <w:r>
              <w:t>1110</w:t>
            </w:r>
          </w:p>
        </w:tc>
        <w:tc>
          <w:tcPr>
            <w:tcW w:w="1627" w:type="dxa"/>
          </w:tcPr>
          <w:p w14:paraId="18931AD9" w14:textId="77777777" w:rsidR="00092459" w:rsidRDefault="00092459" w:rsidP="00152B99">
            <w:r>
              <w:t>&gt;0.9999</w:t>
            </w:r>
          </w:p>
        </w:tc>
      </w:tr>
      <w:tr w:rsidR="00092459" w14:paraId="4849B3EE" w14:textId="77777777" w:rsidTr="00152B99">
        <w:tc>
          <w:tcPr>
            <w:tcW w:w="0" w:type="auto"/>
          </w:tcPr>
          <w:p w14:paraId="00501ECB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DEC8C</w:t>
            </w:r>
          </w:p>
        </w:tc>
        <w:tc>
          <w:tcPr>
            <w:tcW w:w="2212" w:type="dxa"/>
          </w:tcPr>
          <w:p w14:paraId="1CB9FD0F" w14:textId="77777777" w:rsidR="00092459" w:rsidRDefault="00092459" w:rsidP="00152B99">
            <w:r>
              <w:t>1011</w:t>
            </w:r>
          </w:p>
        </w:tc>
        <w:tc>
          <w:tcPr>
            <w:tcW w:w="1627" w:type="dxa"/>
          </w:tcPr>
          <w:p w14:paraId="262DDB7B" w14:textId="77777777" w:rsidR="00092459" w:rsidRDefault="00092459" w:rsidP="00152B99">
            <w:r>
              <w:t>&gt;0.9999</w:t>
            </w:r>
          </w:p>
        </w:tc>
      </w:tr>
      <w:tr w:rsidR="00092459" w14:paraId="51A490D3" w14:textId="77777777" w:rsidTr="00152B99">
        <w:tc>
          <w:tcPr>
            <w:tcW w:w="0" w:type="auto"/>
          </w:tcPr>
          <w:p w14:paraId="4E889EC8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DEC10B</w:t>
            </w:r>
          </w:p>
        </w:tc>
        <w:tc>
          <w:tcPr>
            <w:tcW w:w="2212" w:type="dxa"/>
          </w:tcPr>
          <w:p w14:paraId="6A403904" w14:textId="77777777" w:rsidR="00092459" w:rsidRDefault="00092459" w:rsidP="00152B99">
            <w:r>
              <w:t>1011</w:t>
            </w:r>
          </w:p>
        </w:tc>
        <w:tc>
          <w:tcPr>
            <w:tcW w:w="1627" w:type="dxa"/>
          </w:tcPr>
          <w:p w14:paraId="3CD850E7" w14:textId="77777777" w:rsidR="00092459" w:rsidRDefault="00092459" w:rsidP="00152B99">
            <w:r>
              <w:t>&gt;0.9999</w:t>
            </w:r>
          </w:p>
        </w:tc>
      </w:tr>
      <w:tr w:rsidR="00092459" w14:paraId="258BFDBB" w14:textId="77777777" w:rsidTr="00152B99">
        <w:tc>
          <w:tcPr>
            <w:tcW w:w="0" w:type="auto"/>
          </w:tcPr>
          <w:p w14:paraId="3154BF80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DEC10C</w:t>
            </w:r>
          </w:p>
        </w:tc>
        <w:tc>
          <w:tcPr>
            <w:tcW w:w="2212" w:type="dxa"/>
          </w:tcPr>
          <w:p w14:paraId="1B436AF8" w14:textId="77777777" w:rsidR="00092459" w:rsidRDefault="00092459" w:rsidP="00152B99">
            <w:r>
              <w:t>1011</w:t>
            </w:r>
          </w:p>
        </w:tc>
        <w:tc>
          <w:tcPr>
            <w:tcW w:w="1627" w:type="dxa"/>
          </w:tcPr>
          <w:p w14:paraId="046B5AEE" w14:textId="77777777" w:rsidR="00092459" w:rsidRDefault="00092459" w:rsidP="00152B99">
            <w:r>
              <w:t>&gt;0.9999</w:t>
            </w:r>
          </w:p>
        </w:tc>
      </w:tr>
      <w:tr w:rsidR="00092459" w14:paraId="4D6A72F8" w14:textId="77777777" w:rsidTr="00152B99">
        <w:tc>
          <w:tcPr>
            <w:tcW w:w="0" w:type="auto"/>
          </w:tcPr>
          <w:p w14:paraId="0691BB4A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DEC9F</w:t>
            </w:r>
          </w:p>
        </w:tc>
        <w:tc>
          <w:tcPr>
            <w:tcW w:w="2212" w:type="dxa"/>
          </w:tcPr>
          <w:p w14:paraId="1FCABCE2" w14:textId="77777777" w:rsidR="00092459" w:rsidRDefault="00092459" w:rsidP="00152B99">
            <w:r>
              <w:t>1100</w:t>
            </w:r>
          </w:p>
        </w:tc>
        <w:tc>
          <w:tcPr>
            <w:tcW w:w="1627" w:type="dxa"/>
          </w:tcPr>
          <w:p w14:paraId="3FBCEA04" w14:textId="77777777" w:rsidR="00092459" w:rsidRDefault="00092459" w:rsidP="00152B99">
            <w:r>
              <w:t>&gt;0.9998</w:t>
            </w:r>
          </w:p>
        </w:tc>
      </w:tr>
      <w:tr w:rsidR="00092459" w14:paraId="32D5297E" w14:textId="77777777" w:rsidTr="00152B99">
        <w:tc>
          <w:tcPr>
            <w:tcW w:w="0" w:type="auto"/>
          </w:tcPr>
          <w:p w14:paraId="07C973EE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VP30</w:t>
            </w:r>
          </w:p>
        </w:tc>
        <w:tc>
          <w:tcPr>
            <w:tcW w:w="2212" w:type="dxa"/>
          </w:tcPr>
          <w:p w14:paraId="56713126" w14:textId="77777777" w:rsidR="00092459" w:rsidRDefault="00092459" w:rsidP="00152B99">
            <w:r>
              <w:t>1011</w:t>
            </w:r>
          </w:p>
        </w:tc>
        <w:tc>
          <w:tcPr>
            <w:tcW w:w="1627" w:type="dxa"/>
          </w:tcPr>
          <w:p w14:paraId="4F7767C7" w14:textId="77777777" w:rsidR="00092459" w:rsidRDefault="00092459" w:rsidP="00152B99">
            <w:r>
              <w:t>&gt;0.9999</w:t>
            </w:r>
          </w:p>
        </w:tc>
      </w:tr>
      <w:tr w:rsidR="00092459" w14:paraId="59C8FCDC" w14:textId="77777777" w:rsidTr="00152B99">
        <w:tc>
          <w:tcPr>
            <w:tcW w:w="0" w:type="auto"/>
          </w:tcPr>
          <w:p w14:paraId="36A58557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RDEC-1</w:t>
            </w:r>
          </w:p>
        </w:tc>
        <w:tc>
          <w:tcPr>
            <w:tcW w:w="2212" w:type="dxa"/>
          </w:tcPr>
          <w:p w14:paraId="06F927C9" w14:textId="77777777" w:rsidR="00092459" w:rsidRDefault="00092459" w:rsidP="00152B99">
            <w:r>
              <w:t>1000</w:t>
            </w:r>
          </w:p>
        </w:tc>
        <w:tc>
          <w:tcPr>
            <w:tcW w:w="1627" w:type="dxa"/>
          </w:tcPr>
          <w:p w14:paraId="1F7800F2" w14:textId="77777777" w:rsidR="00092459" w:rsidRDefault="00092459" w:rsidP="00152B99">
            <w:r>
              <w:t>0.98</w:t>
            </w:r>
          </w:p>
        </w:tc>
      </w:tr>
      <w:tr w:rsidR="00092459" w14:paraId="2B4CED47" w14:textId="77777777" w:rsidTr="00152B99">
        <w:tc>
          <w:tcPr>
            <w:tcW w:w="0" w:type="auto"/>
          </w:tcPr>
          <w:p w14:paraId="0E995F90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MT#10</w:t>
            </w:r>
          </w:p>
        </w:tc>
        <w:tc>
          <w:tcPr>
            <w:tcW w:w="2212" w:type="dxa"/>
          </w:tcPr>
          <w:p w14:paraId="2CF3D069" w14:textId="77777777" w:rsidR="00092459" w:rsidRDefault="00092459" w:rsidP="00152B99">
            <w:r>
              <w:t>0111</w:t>
            </w:r>
          </w:p>
        </w:tc>
        <w:tc>
          <w:tcPr>
            <w:tcW w:w="1627" w:type="dxa"/>
          </w:tcPr>
          <w:p w14:paraId="208F0F5C" w14:textId="77777777" w:rsidR="00092459" w:rsidRDefault="00092459" w:rsidP="00152B99">
            <w:r>
              <w:t>&gt;0.9999</w:t>
            </w:r>
          </w:p>
        </w:tc>
      </w:tr>
      <w:tr w:rsidR="00092459" w14:paraId="066C418F" w14:textId="77777777" w:rsidTr="00152B99">
        <w:tc>
          <w:tcPr>
            <w:tcW w:w="0" w:type="auto"/>
          </w:tcPr>
          <w:p w14:paraId="413780C1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M103-19</w:t>
            </w:r>
          </w:p>
        </w:tc>
        <w:tc>
          <w:tcPr>
            <w:tcW w:w="2212" w:type="dxa"/>
          </w:tcPr>
          <w:p w14:paraId="09533C4A" w14:textId="77777777" w:rsidR="00092459" w:rsidRDefault="00092459" w:rsidP="00152B99">
            <w:r>
              <w:t>1011</w:t>
            </w:r>
          </w:p>
        </w:tc>
        <w:tc>
          <w:tcPr>
            <w:tcW w:w="1627" w:type="dxa"/>
          </w:tcPr>
          <w:p w14:paraId="593CA3FF" w14:textId="77777777" w:rsidR="00092459" w:rsidRDefault="00092459" w:rsidP="00152B99">
            <w:r>
              <w:t>&gt;0.9999</w:t>
            </w:r>
          </w:p>
        </w:tc>
      </w:tr>
      <w:tr w:rsidR="00092459" w14:paraId="001A6028" w14:textId="77777777" w:rsidTr="00152B99">
        <w:tc>
          <w:tcPr>
            <w:tcW w:w="0" w:type="auto"/>
          </w:tcPr>
          <w:p w14:paraId="021BCF37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MI01-88</w:t>
            </w:r>
          </w:p>
        </w:tc>
        <w:tc>
          <w:tcPr>
            <w:tcW w:w="2212" w:type="dxa"/>
          </w:tcPr>
          <w:p w14:paraId="7FE9104C" w14:textId="77777777" w:rsidR="00092459" w:rsidRDefault="00092459" w:rsidP="00152B99">
            <w:r>
              <w:t>1011</w:t>
            </w:r>
          </w:p>
        </w:tc>
        <w:tc>
          <w:tcPr>
            <w:tcW w:w="1627" w:type="dxa"/>
          </w:tcPr>
          <w:p w14:paraId="2B2330F8" w14:textId="77777777" w:rsidR="00092459" w:rsidRDefault="00092459" w:rsidP="00152B99">
            <w:r>
              <w:t>&gt;0.9999</w:t>
            </w:r>
          </w:p>
        </w:tc>
      </w:tr>
      <w:tr w:rsidR="00092459" w14:paraId="643B339F" w14:textId="77777777" w:rsidTr="00152B99">
        <w:tc>
          <w:tcPr>
            <w:tcW w:w="0" w:type="auto"/>
          </w:tcPr>
          <w:p w14:paraId="0EE78BA4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MI05-14</w:t>
            </w:r>
          </w:p>
        </w:tc>
        <w:tc>
          <w:tcPr>
            <w:tcW w:w="2212" w:type="dxa"/>
          </w:tcPr>
          <w:p w14:paraId="63E4D364" w14:textId="77777777" w:rsidR="00092459" w:rsidRDefault="00092459" w:rsidP="00152B99">
            <w:r>
              <w:t>1011</w:t>
            </w:r>
          </w:p>
        </w:tc>
        <w:tc>
          <w:tcPr>
            <w:tcW w:w="1627" w:type="dxa"/>
          </w:tcPr>
          <w:p w14:paraId="5C8E901B" w14:textId="77777777" w:rsidR="00092459" w:rsidRDefault="00092459" w:rsidP="00152B99">
            <w:r>
              <w:t>&gt;0.9999</w:t>
            </w:r>
          </w:p>
        </w:tc>
      </w:tr>
      <w:tr w:rsidR="00092459" w14:paraId="2C0A2E43" w14:textId="77777777" w:rsidTr="00152B99">
        <w:tc>
          <w:tcPr>
            <w:tcW w:w="0" w:type="auto"/>
          </w:tcPr>
          <w:p w14:paraId="4E385678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DA-21</w:t>
            </w:r>
          </w:p>
        </w:tc>
        <w:tc>
          <w:tcPr>
            <w:tcW w:w="2212" w:type="dxa"/>
          </w:tcPr>
          <w:p w14:paraId="625A0F29" w14:textId="77777777" w:rsidR="00092459" w:rsidRDefault="00092459" w:rsidP="00152B99">
            <w:r>
              <w:t>1011</w:t>
            </w:r>
          </w:p>
        </w:tc>
        <w:tc>
          <w:tcPr>
            <w:tcW w:w="1627" w:type="dxa"/>
          </w:tcPr>
          <w:p w14:paraId="3404825E" w14:textId="77777777" w:rsidR="00092459" w:rsidRDefault="00092459" w:rsidP="00152B99">
            <w:r>
              <w:t>&gt;0.9999</w:t>
            </w:r>
          </w:p>
        </w:tc>
      </w:tr>
      <w:tr w:rsidR="00092459" w14:paraId="1B755549" w14:textId="77777777" w:rsidTr="00152B99">
        <w:tc>
          <w:tcPr>
            <w:tcW w:w="0" w:type="auto"/>
          </w:tcPr>
          <w:p w14:paraId="1D9D7936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RD8</w:t>
            </w:r>
          </w:p>
        </w:tc>
        <w:tc>
          <w:tcPr>
            <w:tcW w:w="2212" w:type="dxa"/>
          </w:tcPr>
          <w:p w14:paraId="3D3FE149" w14:textId="77777777" w:rsidR="00092459" w:rsidRDefault="00092459" w:rsidP="00152B99">
            <w:r>
              <w:t>0000</w:t>
            </w:r>
          </w:p>
        </w:tc>
        <w:tc>
          <w:tcPr>
            <w:tcW w:w="1627" w:type="dxa"/>
          </w:tcPr>
          <w:p w14:paraId="56B29119" w14:textId="77777777" w:rsidR="00092459" w:rsidRDefault="00092459" w:rsidP="00152B99">
            <w:r>
              <w:t>0</w:t>
            </w:r>
          </w:p>
        </w:tc>
      </w:tr>
      <w:tr w:rsidR="00092459" w14:paraId="5C868EC1" w14:textId="77777777" w:rsidTr="00152B99">
        <w:tc>
          <w:tcPr>
            <w:tcW w:w="0" w:type="auto"/>
          </w:tcPr>
          <w:p w14:paraId="7F5585E4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DA-5</w:t>
            </w:r>
          </w:p>
        </w:tc>
        <w:tc>
          <w:tcPr>
            <w:tcW w:w="2212" w:type="dxa"/>
          </w:tcPr>
          <w:p w14:paraId="0EFE7AC3" w14:textId="77777777" w:rsidR="00092459" w:rsidRDefault="00092459" w:rsidP="00152B99">
            <w:r>
              <w:t>0011</w:t>
            </w:r>
          </w:p>
        </w:tc>
        <w:tc>
          <w:tcPr>
            <w:tcW w:w="1627" w:type="dxa"/>
          </w:tcPr>
          <w:p w14:paraId="53B832ED" w14:textId="77777777" w:rsidR="00092459" w:rsidRDefault="00092459" w:rsidP="00152B99">
            <w:r>
              <w:t>0.9999</w:t>
            </w:r>
          </w:p>
        </w:tc>
      </w:tr>
      <w:tr w:rsidR="00092459" w14:paraId="1C076837" w14:textId="77777777" w:rsidTr="00152B99">
        <w:tc>
          <w:tcPr>
            <w:tcW w:w="0" w:type="auto"/>
          </w:tcPr>
          <w:p w14:paraId="311F6818" w14:textId="77777777" w:rsidR="00092459" w:rsidRPr="006A27B3" w:rsidRDefault="00092459" w:rsidP="00152B99">
            <w:pPr>
              <w:rPr>
                <w:b/>
              </w:rPr>
            </w:pPr>
            <w:r w:rsidRPr="006A27B3">
              <w:rPr>
                <w:b/>
                <w:i/>
              </w:rPr>
              <w:t>Escherichia coli</w:t>
            </w:r>
            <w:r w:rsidRPr="006A27B3">
              <w:rPr>
                <w:b/>
              </w:rPr>
              <w:t xml:space="preserve"> IH 16</w:t>
            </w:r>
          </w:p>
        </w:tc>
        <w:tc>
          <w:tcPr>
            <w:tcW w:w="2212" w:type="dxa"/>
          </w:tcPr>
          <w:p w14:paraId="1CE91C5D" w14:textId="77777777" w:rsidR="00092459" w:rsidRDefault="00092459" w:rsidP="00152B99">
            <w:r>
              <w:t>0111</w:t>
            </w:r>
          </w:p>
        </w:tc>
        <w:tc>
          <w:tcPr>
            <w:tcW w:w="1627" w:type="dxa"/>
          </w:tcPr>
          <w:p w14:paraId="35F1E5BE" w14:textId="77777777" w:rsidR="00092459" w:rsidRDefault="00092459" w:rsidP="00152B99">
            <w:r>
              <w:t>&gt;0.9999</w:t>
            </w:r>
          </w:p>
        </w:tc>
      </w:tr>
      <w:tr w:rsidR="00092459" w14:paraId="23799CBE" w14:textId="77777777" w:rsidTr="00152B99">
        <w:tc>
          <w:tcPr>
            <w:tcW w:w="7930" w:type="dxa"/>
            <w:gridSpan w:val="3"/>
          </w:tcPr>
          <w:p w14:paraId="6335D6AD" w14:textId="77777777" w:rsidR="00092459" w:rsidRPr="00F63D00" w:rsidRDefault="00092459" w:rsidP="00152B99">
            <w:pPr>
              <w:jc w:val="center"/>
              <w:rPr>
                <w:b/>
              </w:rPr>
            </w:pPr>
            <w:proofErr w:type="spellStart"/>
            <w:r w:rsidRPr="00F63D00">
              <w:rPr>
                <w:b/>
                <w:i/>
              </w:rPr>
              <w:t>Shigella</w:t>
            </w:r>
            <w:proofErr w:type="spellEnd"/>
            <w:r w:rsidRPr="00F63D00">
              <w:rPr>
                <w:b/>
              </w:rPr>
              <w:t>-specific probes</w:t>
            </w:r>
          </w:p>
        </w:tc>
      </w:tr>
      <w:tr w:rsidR="00092459" w14:paraId="1A26F0EA" w14:textId="77777777" w:rsidTr="00152B99">
        <w:tc>
          <w:tcPr>
            <w:tcW w:w="0" w:type="auto"/>
          </w:tcPr>
          <w:p w14:paraId="0B7EDC19" w14:textId="77777777" w:rsidR="00092459" w:rsidRPr="00C464D7" w:rsidRDefault="00092459" w:rsidP="00152B99">
            <w:pPr>
              <w:rPr>
                <w:b/>
                <w:vertAlign w:val="superscript"/>
              </w:rPr>
            </w:pPr>
            <w:proofErr w:type="spellStart"/>
            <w:r w:rsidRPr="00864679">
              <w:rPr>
                <w:b/>
              </w:rPr>
              <w:t>Strain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212" w:type="dxa"/>
          </w:tcPr>
          <w:p w14:paraId="1CCE71F7" w14:textId="77777777" w:rsidR="00092459" w:rsidRPr="002B2984" w:rsidRDefault="00092459" w:rsidP="00152B99">
            <w:pPr>
              <w:rPr>
                <w:b/>
                <w:vertAlign w:val="superscript"/>
              </w:rPr>
            </w:pPr>
            <w:r w:rsidRPr="00864679">
              <w:rPr>
                <w:b/>
              </w:rPr>
              <w:t>Amplification Profile</w:t>
            </w:r>
          </w:p>
        </w:tc>
        <w:tc>
          <w:tcPr>
            <w:tcW w:w="1627" w:type="dxa"/>
          </w:tcPr>
          <w:p w14:paraId="36F6E420" w14:textId="77777777" w:rsidR="00092459" w:rsidRPr="00864679" w:rsidRDefault="00092459" w:rsidP="00152B99">
            <w:pPr>
              <w:rPr>
                <w:b/>
              </w:rPr>
            </w:pPr>
            <w:r w:rsidRPr="00864679">
              <w:rPr>
                <w:b/>
              </w:rPr>
              <w:t>Probability</w:t>
            </w:r>
          </w:p>
          <w:p w14:paraId="389A7FD5" w14:textId="77777777" w:rsidR="00092459" w:rsidRPr="00864679" w:rsidRDefault="00092459" w:rsidP="00152B99">
            <w:pPr>
              <w:rPr>
                <w:b/>
                <w:i/>
              </w:rPr>
            </w:pPr>
            <w:proofErr w:type="spellStart"/>
            <w:r w:rsidRPr="00864679">
              <w:rPr>
                <w:b/>
                <w:i/>
              </w:rPr>
              <w:t>Shigella</w:t>
            </w:r>
            <w:proofErr w:type="spellEnd"/>
          </w:p>
        </w:tc>
      </w:tr>
      <w:tr w:rsidR="00092459" w14:paraId="05680339" w14:textId="77777777" w:rsidTr="00152B99">
        <w:tc>
          <w:tcPr>
            <w:tcW w:w="0" w:type="auto"/>
          </w:tcPr>
          <w:p w14:paraId="62F4EF03" w14:textId="77777777" w:rsidR="00092459" w:rsidRPr="00F63D00" w:rsidRDefault="00092459" w:rsidP="00152B99">
            <w:proofErr w:type="spellStart"/>
            <w:r>
              <w:rPr>
                <w:i/>
              </w:rPr>
              <w:t>Shigella</w:t>
            </w:r>
            <w:proofErr w:type="spellEnd"/>
            <w:r>
              <w:rPr>
                <w:i/>
              </w:rPr>
              <w:t xml:space="preserve"> sp.</w:t>
            </w:r>
            <w:r>
              <w:t xml:space="preserve"> 2770-51</w:t>
            </w:r>
          </w:p>
        </w:tc>
        <w:tc>
          <w:tcPr>
            <w:tcW w:w="2212" w:type="dxa"/>
          </w:tcPr>
          <w:p w14:paraId="69823428" w14:textId="77777777" w:rsidR="00092459" w:rsidRDefault="00092459" w:rsidP="00152B99">
            <w:r>
              <w:t>11011111</w:t>
            </w:r>
          </w:p>
        </w:tc>
        <w:tc>
          <w:tcPr>
            <w:tcW w:w="1627" w:type="dxa"/>
          </w:tcPr>
          <w:p w14:paraId="4317DC37" w14:textId="77777777" w:rsidR="00092459" w:rsidRDefault="00092459" w:rsidP="00152B99">
            <w:r>
              <w:t>&gt;0.9999</w:t>
            </w:r>
          </w:p>
        </w:tc>
      </w:tr>
      <w:tr w:rsidR="00092459" w14:paraId="42024732" w14:textId="77777777" w:rsidTr="00152B99">
        <w:tc>
          <w:tcPr>
            <w:tcW w:w="0" w:type="auto"/>
          </w:tcPr>
          <w:p w14:paraId="02506200" w14:textId="77777777" w:rsidR="00092459" w:rsidRDefault="00092459" w:rsidP="00152B99">
            <w:proofErr w:type="spellStart"/>
            <w:r>
              <w:rPr>
                <w:i/>
              </w:rPr>
              <w:t>Shigella</w:t>
            </w:r>
            <w:proofErr w:type="spellEnd"/>
            <w:r>
              <w:rPr>
                <w:i/>
              </w:rPr>
              <w:t xml:space="preserve"> sp.</w:t>
            </w:r>
            <w:r>
              <w:t xml:space="preserve"> </w:t>
            </w:r>
            <w:r w:rsidRPr="00F63D00">
              <w:t>K-147</w:t>
            </w:r>
          </w:p>
        </w:tc>
        <w:tc>
          <w:tcPr>
            <w:tcW w:w="2212" w:type="dxa"/>
          </w:tcPr>
          <w:p w14:paraId="60CC47A1" w14:textId="77777777" w:rsidR="00092459" w:rsidRDefault="00092459" w:rsidP="00152B99">
            <w:r>
              <w:t>10001001</w:t>
            </w:r>
          </w:p>
        </w:tc>
        <w:tc>
          <w:tcPr>
            <w:tcW w:w="1627" w:type="dxa"/>
          </w:tcPr>
          <w:p w14:paraId="17E4DD16" w14:textId="77777777" w:rsidR="00092459" w:rsidRDefault="00092459" w:rsidP="00152B99">
            <w:r>
              <w:t>&gt;0.9999</w:t>
            </w:r>
          </w:p>
        </w:tc>
      </w:tr>
      <w:tr w:rsidR="00092459" w14:paraId="09AB7379" w14:textId="77777777" w:rsidTr="00152B99">
        <w:tc>
          <w:tcPr>
            <w:tcW w:w="0" w:type="auto"/>
          </w:tcPr>
          <w:p w14:paraId="6C721776" w14:textId="77777777" w:rsidR="00092459" w:rsidRDefault="00092459" w:rsidP="00152B99">
            <w:proofErr w:type="spellStart"/>
            <w:r>
              <w:rPr>
                <w:i/>
              </w:rPr>
              <w:t>Shigella</w:t>
            </w:r>
            <w:proofErr w:type="spellEnd"/>
            <w:r>
              <w:rPr>
                <w:i/>
              </w:rPr>
              <w:t xml:space="preserve"> sp.</w:t>
            </w:r>
            <w:r>
              <w:t xml:space="preserve"> 3554-77</w:t>
            </w:r>
          </w:p>
        </w:tc>
        <w:tc>
          <w:tcPr>
            <w:tcW w:w="2212" w:type="dxa"/>
          </w:tcPr>
          <w:p w14:paraId="6FFB02F3" w14:textId="77777777" w:rsidR="00092459" w:rsidRDefault="00092459" w:rsidP="00152B99">
            <w:r>
              <w:t>00011001</w:t>
            </w:r>
          </w:p>
        </w:tc>
        <w:tc>
          <w:tcPr>
            <w:tcW w:w="1627" w:type="dxa"/>
          </w:tcPr>
          <w:p w14:paraId="0BAD1280" w14:textId="77777777" w:rsidR="00092459" w:rsidRDefault="00092459" w:rsidP="00152B99">
            <w:r>
              <w:t>0.9998</w:t>
            </w:r>
          </w:p>
        </w:tc>
      </w:tr>
      <w:tr w:rsidR="00092459" w14:paraId="00CD2CB4" w14:textId="77777777" w:rsidTr="00152B99">
        <w:tc>
          <w:tcPr>
            <w:tcW w:w="0" w:type="auto"/>
          </w:tcPr>
          <w:p w14:paraId="11799A90" w14:textId="77777777" w:rsidR="00092459" w:rsidRPr="00F63D00" w:rsidRDefault="00092459" w:rsidP="00152B99">
            <w:proofErr w:type="spellStart"/>
            <w:r>
              <w:rPr>
                <w:i/>
              </w:rPr>
              <w:t>Shigel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proofErr w:type="gramStart"/>
            <w:r>
              <w:rPr>
                <w:i/>
              </w:rPr>
              <w:t>flexneri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 2457T</w:t>
            </w:r>
            <w:proofErr w:type="gramEnd"/>
          </w:p>
        </w:tc>
        <w:tc>
          <w:tcPr>
            <w:tcW w:w="2212" w:type="dxa"/>
          </w:tcPr>
          <w:p w14:paraId="012B433C" w14:textId="77777777" w:rsidR="00092459" w:rsidRDefault="00092459" w:rsidP="00152B99">
            <w:r>
              <w:t>11111110</w:t>
            </w:r>
          </w:p>
        </w:tc>
        <w:tc>
          <w:tcPr>
            <w:tcW w:w="1627" w:type="dxa"/>
          </w:tcPr>
          <w:p w14:paraId="73BEFBC2" w14:textId="77777777" w:rsidR="00092459" w:rsidRDefault="00092459" w:rsidP="00152B99">
            <w:r>
              <w:t>&gt;0.9999</w:t>
            </w:r>
          </w:p>
        </w:tc>
      </w:tr>
      <w:tr w:rsidR="00092459" w14:paraId="7B14BC13" w14:textId="77777777" w:rsidTr="00152B99">
        <w:tc>
          <w:tcPr>
            <w:tcW w:w="0" w:type="auto"/>
          </w:tcPr>
          <w:p w14:paraId="5A38B1B5" w14:textId="77777777" w:rsidR="00092459" w:rsidRPr="00F63D00" w:rsidRDefault="00092459" w:rsidP="00152B99">
            <w:r>
              <w:rPr>
                <w:i/>
              </w:rPr>
              <w:t xml:space="preserve"> Escherichia coli</w:t>
            </w:r>
            <w:r>
              <w:t xml:space="preserve"> 53638</w:t>
            </w:r>
          </w:p>
        </w:tc>
        <w:tc>
          <w:tcPr>
            <w:tcW w:w="2212" w:type="dxa"/>
          </w:tcPr>
          <w:p w14:paraId="4C064F10" w14:textId="77777777" w:rsidR="00092459" w:rsidRDefault="00092459" w:rsidP="00152B99">
            <w:r>
              <w:t>11111101</w:t>
            </w:r>
          </w:p>
        </w:tc>
        <w:tc>
          <w:tcPr>
            <w:tcW w:w="1627" w:type="dxa"/>
          </w:tcPr>
          <w:p w14:paraId="2913E3BE" w14:textId="77777777" w:rsidR="00092459" w:rsidRDefault="00092459" w:rsidP="00152B99">
            <w:r>
              <w:t>&gt;0.9999</w:t>
            </w:r>
          </w:p>
        </w:tc>
      </w:tr>
      <w:tr w:rsidR="00092459" w14:paraId="74970F28" w14:textId="77777777" w:rsidTr="00152B99">
        <w:tc>
          <w:tcPr>
            <w:tcW w:w="0" w:type="auto"/>
          </w:tcPr>
          <w:p w14:paraId="65800CC0" w14:textId="77777777" w:rsidR="00092459" w:rsidRPr="00F63D00" w:rsidRDefault="00092459" w:rsidP="00152B99">
            <w:r>
              <w:rPr>
                <w:i/>
              </w:rPr>
              <w:t xml:space="preserve"> Escherichia coli</w:t>
            </w:r>
            <w:r>
              <w:t xml:space="preserve"> </w:t>
            </w:r>
            <w:r w:rsidRPr="00F63D00">
              <w:t>H10407</w:t>
            </w:r>
          </w:p>
        </w:tc>
        <w:tc>
          <w:tcPr>
            <w:tcW w:w="2212" w:type="dxa"/>
          </w:tcPr>
          <w:p w14:paraId="7C7618A8" w14:textId="77777777" w:rsidR="00092459" w:rsidRDefault="00092459" w:rsidP="00152B99">
            <w:r>
              <w:t>00010000</w:t>
            </w:r>
          </w:p>
        </w:tc>
        <w:tc>
          <w:tcPr>
            <w:tcW w:w="1627" w:type="dxa"/>
          </w:tcPr>
          <w:p w14:paraId="599CEF59" w14:textId="77777777" w:rsidR="00092459" w:rsidRDefault="00092459" w:rsidP="00152B99">
            <w:r>
              <w:t>0.893</w:t>
            </w:r>
          </w:p>
        </w:tc>
      </w:tr>
      <w:tr w:rsidR="00092459" w14:paraId="2E780871" w14:textId="77777777" w:rsidTr="00152B99">
        <w:tc>
          <w:tcPr>
            <w:tcW w:w="0" w:type="auto"/>
          </w:tcPr>
          <w:p w14:paraId="622D6BF6" w14:textId="77777777" w:rsidR="00092459" w:rsidRPr="002B2984" w:rsidRDefault="00092459" w:rsidP="00152B99">
            <w:pPr>
              <w:rPr>
                <w:b/>
              </w:rPr>
            </w:pPr>
            <w:r w:rsidRPr="002B2984">
              <w:rPr>
                <w:b/>
                <w:i/>
              </w:rPr>
              <w:t>Escherichia coli</w:t>
            </w:r>
            <w:r w:rsidRPr="002B2984">
              <w:rPr>
                <w:b/>
              </w:rPr>
              <w:t xml:space="preserve"> EC4115</w:t>
            </w:r>
          </w:p>
        </w:tc>
        <w:tc>
          <w:tcPr>
            <w:tcW w:w="2212" w:type="dxa"/>
          </w:tcPr>
          <w:p w14:paraId="0393B515" w14:textId="77777777" w:rsidR="00092459" w:rsidRDefault="00092459" w:rsidP="00152B99">
            <w:r>
              <w:t>00010000</w:t>
            </w:r>
          </w:p>
        </w:tc>
        <w:tc>
          <w:tcPr>
            <w:tcW w:w="1627" w:type="dxa"/>
          </w:tcPr>
          <w:p w14:paraId="54968BA4" w14:textId="77777777" w:rsidR="00092459" w:rsidRDefault="00092459" w:rsidP="00152B99">
            <w:r>
              <w:t>0.893</w:t>
            </w:r>
          </w:p>
        </w:tc>
      </w:tr>
      <w:tr w:rsidR="00092459" w14:paraId="4A360335" w14:textId="77777777" w:rsidTr="00152B99">
        <w:tc>
          <w:tcPr>
            <w:tcW w:w="0" w:type="auto"/>
          </w:tcPr>
          <w:p w14:paraId="4DE8A62D" w14:textId="77777777" w:rsidR="00092459" w:rsidRPr="00F63D00" w:rsidRDefault="00092459" w:rsidP="00152B99">
            <w:proofErr w:type="spellStart"/>
            <w:r>
              <w:rPr>
                <w:i/>
              </w:rPr>
              <w:t>Sodal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lossinidius</w:t>
            </w:r>
            <w:proofErr w:type="spellEnd"/>
            <w:r>
              <w:t xml:space="preserve"> </w:t>
            </w:r>
            <w:proofErr w:type="spellStart"/>
            <w:r>
              <w:t>str</w:t>
            </w:r>
            <w:proofErr w:type="spellEnd"/>
            <w:r>
              <w:t xml:space="preserve"> '</w:t>
            </w:r>
            <w:proofErr w:type="spellStart"/>
            <w:r>
              <w:t>morsitans</w:t>
            </w:r>
            <w:proofErr w:type="spellEnd"/>
            <w:r>
              <w:t xml:space="preserve"> DNA'</w:t>
            </w:r>
          </w:p>
        </w:tc>
        <w:tc>
          <w:tcPr>
            <w:tcW w:w="2212" w:type="dxa"/>
          </w:tcPr>
          <w:p w14:paraId="713BDEFE" w14:textId="77777777" w:rsidR="00092459" w:rsidRDefault="00092459" w:rsidP="00152B99">
            <w:r>
              <w:t>00000010</w:t>
            </w:r>
          </w:p>
        </w:tc>
        <w:tc>
          <w:tcPr>
            <w:tcW w:w="1627" w:type="dxa"/>
          </w:tcPr>
          <w:p w14:paraId="20E69D87" w14:textId="77777777" w:rsidR="00092459" w:rsidRDefault="00092459" w:rsidP="00152B99">
            <w:r>
              <w:t>0.96</w:t>
            </w:r>
          </w:p>
        </w:tc>
      </w:tr>
      <w:tr w:rsidR="00092459" w14:paraId="221D22D8" w14:textId="77777777" w:rsidTr="00152B99">
        <w:tc>
          <w:tcPr>
            <w:tcW w:w="0" w:type="auto"/>
          </w:tcPr>
          <w:p w14:paraId="1525E6D1" w14:textId="77777777" w:rsidR="00092459" w:rsidRPr="00F63D00" w:rsidRDefault="00092459" w:rsidP="00152B99">
            <w:proofErr w:type="spellStart"/>
            <w:r>
              <w:rPr>
                <w:i/>
              </w:rPr>
              <w:t>Citrobacte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odentium</w:t>
            </w:r>
            <w:proofErr w:type="spellEnd"/>
            <w:r>
              <w:t xml:space="preserve"> ICC168</w:t>
            </w:r>
          </w:p>
        </w:tc>
        <w:tc>
          <w:tcPr>
            <w:tcW w:w="2212" w:type="dxa"/>
          </w:tcPr>
          <w:p w14:paraId="6A149C3E" w14:textId="77777777" w:rsidR="00092459" w:rsidRDefault="00092459" w:rsidP="00152B99">
            <w:r>
              <w:t>00001000</w:t>
            </w:r>
          </w:p>
        </w:tc>
        <w:tc>
          <w:tcPr>
            <w:tcW w:w="1627" w:type="dxa"/>
          </w:tcPr>
          <w:p w14:paraId="33BAD8D5" w14:textId="77777777" w:rsidR="00092459" w:rsidRDefault="00092459" w:rsidP="00152B99">
            <w:r>
              <w:t>0.963</w:t>
            </w:r>
          </w:p>
        </w:tc>
      </w:tr>
    </w:tbl>
    <w:p w14:paraId="52CE8C8A" w14:textId="77777777" w:rsidR="00092459" w:rsidRDefault="00092459" w:rsidP="00092459">
      <w:proofErr w:type="spellStart"/>
      <w:proofErr w:type="gramStart"/>
      <w:r>
        <w:rPr>
          <w:vertAlign w:val="superscript"/>
        </w:rPr>
        <w:t>a</w:t>
      </w:r>
      <w:r>
        <w:t>Boldface</w:t>
      </w:r>
      <w:proofErr w:type="spellEnd"/>
      <w:proofErr w:type="gramEnd"/>
      <w:r>
        <w:t xml:space="preserve"> strains are EHEC</w:t>
      </w:r>
    </w:p>
    <w:p w14:paraId="58F25C54" w14:textId="77777777" w:rsidR="00092459" w:rsidRDefault="00092459" w:rsidP="00092459">
      <w:proofErr w:type="spellStart"/>
      <w:proofErr w:type="gramStart"/>
      <w:r>
        <w:rPr>
          <w:vertAlign w:val="superscript"/>
        </w:rPr>
        <w:t>b</w:t>
      </w:r>
      <w:r>
        <w:t>EHEC</w:t>
      </w:r>
      <w:proofErr w:type="spellEnd"/>
      <w:proofErr w:type="gramEnd"/>
      <w:r>
        <w:t xml:space="preserve"> amplification profiles based on probes EHEC1, EHEC4, EHEC5, EHEC6</w:t>
      </w:r>
    </w:p>
    <w:p w14:paraId="23ACAF88" w14:textId="0677D00C" w:rsidR="00A01A38" w:rsidRDefault="00A01A38" w:rsidP="00092459">
      <w:bookmarkStart w:id="0" w:name="_GoBack"/>
      <w:bookmarkEnd w:id="0"/>
    </w:p>
    <w:sectPr w:rsidR="00A01A38" w:rsidSect="00A01A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459"/>
    <w:rsid w:val="00092459"/>
    <w:rsid w:val="001874CC"/>
    <w:rsid w:val="002375B2"/>
    <w:rsid w:val="00A0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FB4C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459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2459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459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2459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3</Words>
  <Characters>1105</Characters>
  <Application>Microsoft Macintosh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Barlow</dc:creator>
  <cp:keywords/>
  <dc:description/>
  <cp:lastModifiedBy>Miriam Barlow</cp:lastModifiedBy>
  <cp:revision>3</cp:revision>
  <dcterms:created xsi:type="dcterms:W3CDTF">2013-06-10T22:22:00Z</dcterms:created>
  <dcterms:modified xsi:type="dcterms:W3CDTF">2013-06-11T00:22:00Z</dcterms:modified>
</cp:coreProperties>
</file>